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1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</w:t>
      </w:r>
      <w:r>
        <w:rPr>
          <w:rFonts w:cs="Times New Roman" w:ascii="Times New Roman" w:hAnsi="Times New Roman"/>
          <w:sz w:val="18"/>
          <w:szCs w:val="18"/>
        </w:rPr>
        <w:t>. Instrumental variables used in MR analysis of the association between Liposome and NAFLD/NASH.</w:t>
      </w:r>
    </w:p>
    <w:tbl>
      <w:tblPr>
        <w:tblW w:w="143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167"/>
        <w:gridCol w:w="1101"/>
        <w:gridCol w:w="1008"/>
        <w:gridCol w:w="1008"/>
        <w:gridCol w:w="961"/>
        <w:gridCol w:w="854"/>
        <w:gridCol w:w="1272"/>
        <w:gridCol w:w="1134"/>
        <w:gridCol w:w="1004"/>
        <w:gridCol w:w="1004"/>
        <w:gridCol w:w="1004"/>
      </w:tblGrid>
      <w:tr>
        <w:trPr>
          <w:trHeight w:val="283" w:hRule="atLeast"/>
        </w:trPr>
        <w:tc>
          <w:tcPr>
            <w:tcW w:w="2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utcome 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ffect_allele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ther_allele </w:t>
            </w:r>
          </w:p>
        </w:tc>
        <w:tc>
          <w:tcPr>
            <w:tcW w:w="308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31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283" w:hRule="atLeast"/>
        </w:trPr>
        <w:tc>
          <w:tcPr>
            <w:tcW w:w="2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0778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8641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206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8092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6677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11564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5843112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37036942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088935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85310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825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461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16678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8613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19675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5297488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33949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65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9690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2494E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0369523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26193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28907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46199502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39136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126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8101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9930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60346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24625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778729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5334093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681494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2513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4004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0112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69937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41145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24923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44737506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754999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230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5386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5693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89262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26831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854758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19111127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77977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8918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016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2686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75782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93196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34963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1914363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7353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4886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44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6473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01539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53612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48034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16691503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9438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963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412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6383E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73250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606933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199222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32244754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0186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1828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817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8226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267822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51933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779987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80668356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48469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4193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561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9895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30843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1481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24786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8025059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5311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1388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845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95537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27394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73787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53607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2394448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0838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4507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6816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53395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8811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19602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03493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62460023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197827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8127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625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1417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40989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38801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865473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74922855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417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85194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047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4032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54347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59401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75579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96852211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85059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80728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6828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4001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0362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24023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30833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00663085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317668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42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380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5201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25012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829878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013064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80696087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361858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3009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8724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1423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43505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3457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647994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50761599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597606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6071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383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0559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847805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05147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75783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44701892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65821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581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157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5598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352471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19499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030450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34035498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atidylcholine (18:1_20:4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91133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9515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105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8983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504687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123964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21381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49333234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75463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8972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9883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029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53167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33758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46488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62289837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20748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6382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597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21432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4510197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2069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74487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91027438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300573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0439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278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5598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82649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6146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408135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99494826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5277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086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991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8003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6560575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67740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585151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51821825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64658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608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0784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07216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3671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359692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554298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94188991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886005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007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7182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6666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22176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03986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643344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12583228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72769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1862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607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1921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159197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160193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82980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51329958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745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7817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187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0012E-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4887516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252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038181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.4340507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1395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645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036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1829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8733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83216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4253876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13094137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44417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535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627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1656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26626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04894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011548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71200116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81376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32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4630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79641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9399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1529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54622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57120054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2535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09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709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7575E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32207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39361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52550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.3187622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287966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186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3379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2775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72079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6841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562753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6934034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70043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947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322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513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60174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14492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66555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04224845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764576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27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3763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4612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898265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04290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24714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37285072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899978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4758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9076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95488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61471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540433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06372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75534623</w:t>
            </w:r>
          </w:p>
        </w:tc>
      </w:tr>
      <w:tr>
        <w:trPr>
          <w:trHeight w:val="283" w:hRule="atLeast"/>
        </w:trPr>
        <w:tc>
          <w:tcPr>
            <w:tcW w:w="28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9202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882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230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75491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5993403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689954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54582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78694792</w:t>
            </w:r>
          </w:p>
        </w:tc>
      </w:tr>
      <w:tr>
        <w:trPr>
          <w:trHeight w:val="283" w:hRule="atLeast"/>
        </w:trPr>
        <w:tc>
          <w:tcPr>
            <w:tcW w:w="28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ingomyelin (d36:2) levels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73822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080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68639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7014E-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44973366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47986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495006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721987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AFLD = non-alcoholic fatty liver disease, NASH = non-alcoholic steatohepatitis, SNP = single nucleotide polymorphism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08:00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0E4351460B4A2A8BE77F46ADCC15B4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